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6242546" w:rsidR="00F102CC" w:rsidRPr="003D5AF6" w:rsidRDefault="00991F8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7925836" w:rsidR="00F102CC" w:rsidRPr="003D5AF6" w:rsidRDefault="00991F8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05ACAD5" w:rsidR="00F102CC" w:rsidRPr="003D5AF6" w:rsidRDefault="00991F8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9090F95" w:rsidR="00F102CC" w:rsidRPr="003D5AF6" w:rsidRDefault="00991F8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3C7A0691" w:rsidR="00F102CC" w:rsidRPr="003D5AF6" w:rsidRDefault="00991F8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BA796A2" w:rsidR="00F102CC" w:rsidRPr="003D5AF6" w:rsidRDefault="00991F8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5AD0AD83" w:rsidR="00F102CC" w:rsidRPr="003D5AF6" w:rsidRDefault="00991F8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29D6D62" w:rsidR="00F102CC" w:rsidRPr="003D5AF6" w:rsidRDefault="00991F8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0AA65C08" w:rsidR="00F102CC" w:rsidRPr="003D5AF6" w:rsidRDefault="00991F86">
            <w:pPr>
              <w:rPr>
                <w:rFonts w:ascii="Noto Sans" w:eastAsia="Noto Sans" w:hAnsi="Noto Sans" w:cs="Noto Sans"/>
                <w:bCs/>
                <w:color w:val="434343"/>
                <w:sz w:val="18"/>
                <w:szCs w:val="18"/>
              </w:rPr>
            </w:pPr>
            <w:r>
              <w:rPr>
                <w:rFonts w:ascii="Noto Sans" w:eastAsia="Noto Sans" w:hAnsi="Noto Sans" w:cs="Noto Sans"/>
                <w:bCs/>
                <w:color w:val="434343"/>
                <w:sz w:val="18"/>
                <w:szCs w:val="18"/>
              </w:rPr>
              <w:t>Page 4, and 9</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4BE28857" w:rsidR="00F102CC" w:rsidRPr="003D5AF6" w:rsidRDefault="00991F8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5D5FE7C" w:rsidR="00F102CC" w:rsidRPr="003D5AF6" w:rsidRDefault="00991F8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4C955A6E" w:rsidR="00F102CC" w:rsidRPr="003D5AF6" w:rsidRDefault="00991F8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8BB0C39" w:rsidR="00F102CC" w:rsidRPr="003D5AF6" w:rsidRDefault="00991F8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53B6A461" w:rsidR="00F102CC" w:rsidRPr="003D5AF6" w:rsidRDefault="00991F8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0CCEEB0" w:rsidR="00F102CC" w:rsidRPr="003D5AF6" w:rsidRDefault="00991F8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0ED9A6B" w:rsidR="00F102CC" w:rsidRPr="003D5AF6" w:rsidRDefault="00991F8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649FBD2" w:rsidR="00F102CC" w:rsidRPr="003D5AF6" w:rsidRDefault="00991F8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3F4E985B" w:rsidR="00F102CC" w:rsidRPr="003D5AF6" w:rsidRDefault="00991F8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537B892" w:rsidR="00F102CC" w:rsidRDefault="00991F86">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05B086E5" w:rsidR="00F102CC" w:rsidRPr="003D5AF6" w:rsidRDefault="00991F8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033A81A" w:rsidR="00F102CC" w:rsidRPr="003D5AF6" w:rsidRDefault="00991F8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38C4CE07" w:rsidR="00F102CC" w:rsidRPr="003D5AF6" w:rsidRDefault="00991F8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120C18D" w:rsidR="00F102CC" w:rsidRPr="003D5AF6" w:rsidRDefault="00991F8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10AE245A" w:rsidR="00F102CC" w:rsidRPr="003D5AF6" w:rsidRDefault="00991F8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3B55A5B" w:rsidR="00F102CC" w:rsidRPr="003D5AF6" w:rsidRDefault="00991F8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5F57F760" w:rsidR="00F102CC" w:rsidRPr="003D5AF6" w:rsidRDefault="00991F8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CB9FF0E" w:rsidR="00F102CC" w:rsidRDefault="00991F86">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167AAC7B" w:rsidR="00F102CC" w:rsidRPr="003D5AF6" w:rsidRDefault="00991F8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B37AFD7" w:rsidR="00F102CC" w:rsidRPr="003D5AF6" w:rsidRDefault="00991F8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2261BE0C" w:rsidR="00F102CC" w:rsidRPr="003D5AF6" w:rsidRDefault="00991F8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AC49E6A" w:rsidR="00F102CC" w:rsidRPr="003D5AF6" w:rsidRDefault="00991F8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2A42FB2" w:rsidR="00F102CC" w:rsidRPr="003D5AF6" w:rsidRDefault="00991F8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secreted factors were measured in tri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A1CB749" w:rsidR="00F102CC" w:rsidRPr="003D5AF6" w:rsidRDefault="00991F8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03FE0A00" w:rsidR="00F102CC" w:rsidRDefault="00991F86">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3D24C09" w:rsidR="00F102CC" w:rsidRPr="003D5AF6" w:rsidRDefault="00991F8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5BBCB49" w:rsidR="00F102CC" w:rsidRPr="003D5AF6" w:rsidRDefault="00991F8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0729D71" w:rsidR="00F102CC" w:rsidRPr="003D5AF6" w:rsidRDefault="00991F8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080EBD83" w:rsidR="00F102CC" w:rsidRPr="003D5AF6" w:rsidRDefault="00991F8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8890CAD" w:rsidR="00F102CC" w:rsidRPr="003D5AF6" w:rsidRDefault="00991F8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91F86"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991F86" w:rsidRDefault="00991F86" w:rsidP="00991F86">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0C5710F7" w:rsidR="00991F86" w:rsidRPr="003D5AF6" w:rsidRDefault="00991F86" w:rsidP="00991F8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108C5A1" w:rsidR="00991F86" w:rsidRPr="003D5AF6" w:rsidRDefault="00991F86" w:rsidP="00991F8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466914DE" w:rsidR="00F102CC" w:rsidRPr="003D5AF6" w:rsidRDefault="00991F8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age 5.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19B5661" w14:textId="77777777" w:rsidR="00991F86" w:rsidRDefault="00991F86" w:rsidP="00991F86">
            <w:pPr>
              <w:rPr>
                <w:rFonts w:ascii="Times New Roman" w:hAnsi="Times New Roman" w:cs="Times New Roman"/>
              </w:rPr>
            </w:pPr>
            <w:r>
              <w:rPr>
                <w:rFonts w:ascii="Times New Roman" w:hAnsi="Times New Roman" w:cs="Times New Roman"/>
              </w:rPr>
              <w:t>Supplementary Files 1-4</w:t>
            </w:r>
          </w:p>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AEA98F7" w:rsidR="00F102CC" w:rsidRPr="003D5AF6" w:rsidRDefault="00991F86">
            <w:pPr>
              <w:spacing w:line="225" w:lineRule="auto"/>
              <w:rPr>
                <w:rFonts w:ascii="Noto Sans" w:eastAsia="Noto Sans" w:hAnsi="Noto Sans" w:cs="Noto Sans"/>
                <w:bCs/>
                <w:color w:val="434343"/>
                <w:sz w:val="18"/>
                <w:szCs w:val="18"/>
              </w:rPr>
            </w:pPr>
            <w:r w:rsidRPr="00991F86">
              <w:rPr>
                <w:rFonts w:ascii="Noto Sans" w:eastAsia="Noto Sans" w:hAnsi="Noto Sans" w:cs="Noto Sans"/>
                <w:bCs/>
                <w:color w:val="434343"/>
                <w:sz w:val="18"/>
                <w:szCs w:val="18"/>
              </w:rPr>
              <w:t>https://atlas.fredhutch.org/kincyt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587DB9BB" w:rsidR="00F102CC" w:rsidRPr="003D5AF6" w:rsidRDefault="00991F86">
            <w:pPr>
              <w:spacing w:line="225" w:lineRule="auto"/>
              <w:rPr>
                <w:rFonts w:ascii="Noto Sans" w:eastAsia="Noto Sans" w:hAnsi="Noto Sans" w:cs="Noto Sans"/>
                <w:bCs/>
                <w:color w:val="434343"/>
                <w:sz w:val="18"/>
                <w:szCs w:val="18"/>
              </w:rPr>
            </w:pPr>
            <w:r>
              <w:rPr>
                <w:rFonts w:ascii="Noto Sans" w:eastAsia="Noto Sans" w:hAnsi="Noto Sans" w:cs="Noto Sans"/>
                <w:bCs/>
                <w:color w:val="434343"/>
              </w:rPr>
              <w:t>N/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3EE10696" w:rsidR="00F102CC" w:rsidRPr="003D5AF6" w:rsidRDefault="00991F86">
            <w:pPr>
              <w:spacing w:line="225" w:lineRule="auto"/>
              <w:rPr>
                <w:rFonts w:ascii="Noto Sans" w:eastAsia="Noto Sans" w:hAnsi="Noto Sans" w:cs="Noto Sans"/>
                <w:bCs/>
                <w:color w:val="434343"/>
                <w:sz w:val="18"/>
                <w:szCs w:val="18"/>
              </w:rPr>
            </w:pPr>
            <w:r w:rsidRPr="001E727A">
              <w:rPr>
                <w:rFonts w:ascii="Times New Roman" w:hAnsi="Times New Roman" w:cs="Times New Roman"/>
              </w:rPr>
              <w:t>https://github.com/FredHutch/KiRNet-Public</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4F0E1180" w:rsidR="00F102CC" w:rsidRPr="003D5AF6" w:rsidRDefault="00991F86">
            <w:pPr>
              <w:spacing w:line="225" w:lineRule="auto"/>
              <w:rPr>
                <w:rFonts w:ascii="Noto Sans" w:eastAsia="Noto Sans" w:hAnsi="Noto Sans" w:cs="Noto Sans"/>
                <w:bCs/>
                <w:color w:val="434343"/>
              </w:rPr>
            </w:pPr>
            <w:r>
              <w:rPr>
                <w:rFonts w:ascii="Noto Sans" w:eastAsia="Noto Sans" w:hAnsi="Noto Sans" w:cs="Noto Sans"/>
                <w:bCs/>
                <w:color w:val="434343"/>
              </w:rPr>
              <w:t>N/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329BCC1" w:rsidR="00F102CC" w:rsidRPr="003D5AF6" w:rsidRDefault="00991F86">
            <w:pPr>
              <w:spacing w:line="225" w:lineRule="auto"/>
              <w:rPr>
                <w:rFonts w:ascii="Noto Sans" w:eastAsia="Noto Sans" w:hAnsi="Noto Sans" w:cs="Noto Sans"/>
                <w:bCs/>
                <w:color w:val="434343"/>
                <w:sz w:val="18"/>
                <w:szCs w:val="18"/>
              </w:rPr>
            </w:pPr>
            <w:r>
              <w:rPr>
                <w:rFonts w:ascii="Noto Sans" w:eastAsia="Noto Sans" w:hAnsi="Noto Sans" w:cs="Noto Sans"/>
                <w:bCs/>
                <w:color w:val="434343"/>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6C520F81" w:rsidR="00F102CC" w:rsidRPr="003D5AF6" w:rsidRDefault="00991F86">
            <w:pPr>
              <w:spacing w:line="225" w:lineRule="auto"/>
              <w:rPr>
                <w:rFonts w:ascii="Noto Sans" w:eastAsia="Noto Sans" w:hAnsi="Noto Sans" w:cs="Noto Sans"/>
                <w:bCs/>
                <w:color w:val="434343"/>
                <w:sz w:val="18"/>
                <w:szCs w:val="18"/>
              </w:rPr>
            </w:pPr>
            <w:r>
              <w:rPr>
                <w:rFonts w:ascii="Noto Sans" w:eastAsia="Noto Sans" w:hAnsi="Noto Sans" w:cs="Noto Sans"/>
                <w:bCs/>
                <w:color w:val="434343"/>
              </w:rPr>
              <w:t>N/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33AF961" w:rsidR="00F102CC" w:rsidRPr="003D5AF6" w:rsidRDefault="00991F86">
            <w:pPr>
              <w:spacing w:line="225" w:lineRule="auto"/>
              <w:rPr>
                <w:rFonts w:ascii="Noto Sans" w:eastAsia="Noto Sans" w:hAnsi="Noto Sans" w:cs="Noto Sans"/>
                <w:bCs/>
                <w:color w:val="434343"/>
                <w:sz w:val="18"/>
                <w:szCs w:val="18"/>
              </w:rPr>
            </w:pPr>
            <w:r>
              <w:rPr>
                <w:rFonts w:ascii="Noto Sans" w:eastAsia="Noto Sans" w:hAnsi="Noto Sans" w:cs="Noto Sans"/>
                <w:bCs/>
                <w:color w:val="434343"/>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6A4B1D50" w:rsidR="00F102CC" w:rsidRPr="003D5AF6" w:rsidRDefault="00991F86">
            <w:pPr>
              <w:spacing w:line="225" w:lineRule="auto"/>
              <w:rPr>
                <w:rFonts w:ascii="Noto Sans" w:eastAsia="Noto Sans" w:hAnsi="Noto Sans" w:cs="Noto Sans"/>
                <w:bCs/>
                <w:color w:val="434343"/>
                <w:sz w:val="18"/>
                <w:szCs w:val="18"/>
              </w:rPr>
            </w:pPr>
            <w:r>
              <w:rPr>
                <w:rFonts w:ascii="Noto Sans" w:eastAsia="Noto Sans" w:hAnsi="Noto Sans" w:cs="Noto Sans"/>
                <w:bCs/>
                <w:color w:val="434343"/>
              </w:rPr>
              <w:t>N/A</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EB072DB" w:rsidR="00F102CC" w:rsidRPr="003D5AF6" w:rsidRDefault="00991F86">
            <w:pPr>
              <w:spacing w:line="225" w:lineRule="auto"/>
              <w:rPr>
                <w:rFonts w:ascii="Noto Sans" w:eastAsia="Noto Sans" w:hAnsi="Noto Sans" w:cs="Noto Sans"/>
                <w:bCs/>
                <w:color w:val="434343"/>
                <w:sz w:val="18"/>
                <w:szCs w:val="18"/>
              </w:rPr>
            </w:pPr>
            <w:r>
              <w:rPr>
                <w:rFonts w:ascii="Noto Sans" w:eastAsia="Noto Sans" w:hAnsi="Noto Sans" w:cs="Noto Sans"/>
                <w:bCs/>
                <w:color w:val="434343"/>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991F86">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0EEC2E" w14:textId="77777777" w:rsidR="002209A8" w:rsidRDefault="002209A8">
      <w:r>
        <w:separator/>
      </w:r>
    </w:p>
  </w:endnote>
  <w:endnote w:type="continuationSeparator" w:id="0">
    <w:p w14:paraId="1027FF69" w14:textId="77777777" w:rsidR="002209A8" w:rsidRDefault="002209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F2EE5F" w14:textId="77777777" w:rsidR="002209A8" w:rsidRDefault="002209A8">
      <w:r>
        <w:separator/>
      </w:r>
    </w:p>
  </w:footnote>
  <w:footnote w:type="continuationSeparator" w:id="0">
    <w:p w14:paraId="30ED52C6" w14:textId="77777777" w:rsidR="002209A8" w:rsidRDefault="002209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791624767">
    <w:abstractNumId w:val="2"/>
  </w:num>
  <w:num w:numId="2" w16cid:durableId="878860036">
    <w:abstractNumId w:val="0"/>
  </w:num>
  <w:num w:numId="3" w16cid:durableId="981932816">
    <w:abstractNumId w:val="1"/>
  </w:num>
  <w:num w:numId="4" w16cid:durableId="105952409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sTQ3MzUzMjMyMjMwNDJW0lEKTi0uzszPAykwrAUAIhPVViwAAAA="/>
  </w:docVars>
  <w:rsids>
    <w:rsidRoot w:val="00F102CC"/>
    <w:rsid w:val="001B3BCC"/>
    <w:rsid w:val="002209A8"/>
    <w:rsid w:val="003D5AF6"/>
    <w:rsid w:val="00427975"/>
    <w:rsid w:val="004E2C31"/>
    <w:rsid w:val="005B0259"/>
    <w:rsid w:val="007054B6"/>
    <w:rsid w:val="00991BAE"/>
    <w:rsid w:val="00991F86"/>
    <w:rsid w:val="009C7B26"/>
    <w:rsid w:val="00A11E52"/>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5</Pages>
  <Words>1286</Words>
  <Characters>8481</Characters>
  <Application>Microsoft Office Word</Application>
  <DocSecurity>0</DocSecurity>
  <Lines>368</Lines>
  <Paragraphs>2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ujral, Taran</dc:creator>
  <cp:lastModifiedBy>Gujral, Taran</cp:lastModifiedBy>
  <cp:revision>3</cp:revision>
  <dcterms:created xsi:type="dcterms:W3CDTF">2024-01-15T04:14:00Z</dcterms:created>
  <dcterms:modified xsi:type="dcterms:W3CDTF">2024-01-15T04: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41887b9ebd222804345a9d53b5ce4f1cb4a8d84fda968a1f33717bf4774b1fb</vt:lpwstr>
  </property>
</Properties>
</file>